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Supplementary Table 3. Predicted antimicrobial susceptibility profiles determined using the Kleborate tool on 32 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Klebsiella pneumonia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KPC isolates. The software tests 18 common antimicrobial agents, in the table are reported the positive ones: aminoglycosides (Agly), beta-lactamases (Bla), broad spectrum beta-lactamases (Bla_broad), broad spectrum beta-lactamases with resistance to beta-lactamase inhibitors (Bla_broad_inhR), carbapenemase (Bla_Carb), extended spectrum beta-lactamases (Bla_ESBL), colistin (Col), fluoroquinolones (Flq), macrolides (MLS), phenicols (Phe), sulfonamides (Sul), tetracyclines (Tet), trimethoprim (Tmt). The resistance score is also reported in the table, ranging from 0 to 3: 0 = no ESBL, no carbapenemase (regardless of colistin resistance), 1 = ESBL, no carbapenemase (regardless of colistin resistance), 2 = Carbapenemase without colistin resistance (regardless of ESBL), 3 = Carbapenemase with colistin resistance (regardless of ESBL). Following the Kleborate output, imprecise allele matches are indicated with </w:t>
      </w:r>
      <w:r>
        <w:rPr>
          <w:rStyle w:val="Testosorgente"/>
          <w:rFonts w:cs="Times New Roman" w:ascii="Times New Roman" w:hAnsi="Times New Roman"/>
          <w:sz w:val="18"/>
          <w:szCs w:val="18"/>
        </w:rPr>
        <w:t>*. Partial matches (the length of match is less than the length of the reported allele) are indicated with ?</w:t>
      </w:r>
    </w:p>
    <w:tbl>
      <w:tblPr>
        <w:tblW w:w="16272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701"/>
        <w:gridCol w:w="703"/>
        <w:gridCol w:w="703"/>
        <w:gridCol w:w="934"/>
        <w:gridCol w:w="1136"/>
        <w:gridCol w:w="1033"/>
        <w:gridCol w:w="2053"/>
        <w:gridCol w:w="1250"/>
        <w:gridCol w:w="1092"/>
        <w:gridCol w:w="545"/>
        <w:gridCol w:w="532"/>
        <w:gridCol w:w="446"/>
        <w:gridCol w:w="431"/>
        <w:gridCol w:w="547"/>
        <w:gridCol w:w="1507"/>
        <w:gridCol w:w="628"/>
        <w:gridCol w:w="574"/>
        <w:gridCol w:w="599"/>
        <w:gridCol w:w="857"/>
      </w:tblGrid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Genome ID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Cluster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ST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Resistance score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N Resistance classes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N Resistance genes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inoglycoside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Colistin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Fluorquinolon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MLS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Phe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Sul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Tet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Tm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Bla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Bla Carb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Bla ESBL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Bla broad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Bla broad inhR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753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oradic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dA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66%;PmrB-64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122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758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oradic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dB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QnrB5*;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2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2*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760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oradic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dA2*;Aac6-Ib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66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2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2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2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oradic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45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2-Ib*;Aac6-Im;StrB;StrA*;Aac3-I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QnrB1?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B4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TetA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4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1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2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TX-M-15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?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45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reen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70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reen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73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reen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80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reen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66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97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ed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35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ed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18"/>
                <w:u w:val="none"/>
                <w:em w:val="none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55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ed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61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ed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87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98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oradic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/>
            </w:pPr>
            <w:r>
              <w:rPr>
                <w:rFonts w:ascii="Times New Roman" w:hAnsi="Times New Roman"/>
                <w:sz w:val="12"/>
                <w:szCs w:val="12"/>
              </w:rPr>
              <w:t>ST3985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87*;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03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18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6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79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0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reen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dA2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10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adA2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33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adA2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37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65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74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adA2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7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82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83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86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dA2*;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05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oradic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51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dA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18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21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6-Ib;Aac3-IIa*;Aph3-Ia*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  <w:tr>
        <w:trPr/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28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iolet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25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2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ac3-IIa*;Aph3-Ia*;Aac6-Ib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grB-77%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ParC-80I;GyrA-83I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Mph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CatA1*</w:t>
            </w:r>
          </w:p>
        </w:tc>
        <w:tc>
          <w:tcPr>
            <w:tcW w:w="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I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frA1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AmpH*;OXA-9*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PC-3</w:t>
            </w:r>
          </w:p>
        </w:tc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SHV-11</w:t>
            </w:r>
          </w:p>
        </w:tc>
        <w:tc>
          <w:tcPr>
            <w:tcW w:w="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12"/>
                <w:szCs w:val="12"/>
                <w:u w:val="none"/>
                <w:em w:val="none"/>
              </w:rPr>
              <w:t>TEM-54*?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3" w:right="283" w:header="0" w:top="283" w:footer="0" w:bottom="283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modern"/>
    <w:pitch w:val="default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306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0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Liberation Serif" w:hAnsi="Liberation Serif" w:eastAsia="Droid Sans Fallback" w:cs="FreeSans"/>
      <w:color w:val="00000A"/>
      <w:kern w:val="0"/>
      <w:sz w:val="24"/>
      <w:szCs w:val="24"/>
      <w:lang w:val="it-IT" w:eastAsia="zh-CN" w:bidi="hi-IN"/>
    </w:rPr>
  </w:style>
  <w:style w:type="character" w:styleId="Testosorgente">
    <w:name w:val="Testo sorgente"/>
    <w:qFormat/>
    <w:rPr>
      <w:rFonts w:ascii="Liberation Mono;Courier New" w:hAnsi="Liberation Mono;Courier New" w:eastAsia="DejaVu Sans Mono" w:cs="Liberation Mono;Courier New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Free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</TotalTime>
  <Application>LibreOffice/6.0.7.3$Linux_X86_64 LibreOffice_project/00m0$Build-3</Application>
  <Pages>2</Pages>
  <Words>789</Words>
  <Characters>4801</Characters>
  <CharactersWithSpaces>4962</CharactersWithSpaces>
  <Paragraphs>6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7:51:10Z</dcterms:created>
  <dc:creator>Carolina Ferrari</dc:creator>
  <dc:description/>
  <dc:language>it-IT</dc:language>
  <cp:lastModifiedBy/>
  <dcterms:modified xsi:type="dcterms:W3CDTF">2019-08-30T11:14:49Z</dcterms:modified>
  <cp:revision>15</cp:revision>
  <dc:subject/>
  <dc:title/>
</cp:coreProperties>
</file>